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690" w:type="dxa"/>
        <w:tblLook w:val="04A0" w:firstRow="1" w:lastRow="0" w:firstColumn="1" w:lastColumn="0" w:noHBand="0" w:noVBand="1"/>
      </w:tblPr>
      <w:tblGrid>
        <w:gridCol w:w="2467"/>
        <w:gridCol w:w="1606"/>
        <w:gridCol w:w="872"/>
        <w:gridCol w:w="1014"/>
        <w:gridCol w:w="1863"/>
        <w:gridCol w:w="883"/>
      </w:tblGrid>
      <w:tr w:rsidR="00C736F6" w:rsidRPr="00F44D08" w14:paraId="32DD4018" w14:textId="77777777" w:rsidTr="00C736F6">
        <w:trPr>
          <w:trHeight w:val="568"/>
        </w:trPr>
        <w:tc>
          <w:tcPr>
            <w:tcW w:w="869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C628C" w14:textId="77777777" w:rsidR="00C736F6" w:rsidRPr="00F44D08" w:rsidRDefault="00C736F6" w:rsidP="00BF7218">
            <w:pPr>
              <w:pStyle w:val="Heading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bookmarkStart w:id="0" w:name="_Toc211265972"/>
            <w:r w:rsidRPr="00F44D0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pplementary Table 1. Overview of annotated WSI datasets of NBTs.</w:t>
            </w:r>
            <w:bookmarkEnd w:id="0"/>
          </w:p>
        </w:tc>
      </w:tr>
      <w:tr w:rsidR="00C736F6" w:rsidRPr="00BF70F5" w14:paraId="064E304B" w14:textId="77777777" w:rsidTr="00C736F6">
        <w:trPr>
          <w:trHeight w:val="324"/>
        </w:trPr>
        <w:tc>
          <w:tcPr>
            <w:tcW w:w="24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CF0AB23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SI id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7E2566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gnification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711A5F0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ta split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1BBD4C31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8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820BECE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pe of specimen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44B7D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</w:tr>
      <w:tr w:rsidR="00C736F6" w:rsidRPr="00BF70F5" w14:paraId="353036ED" w14:textId="77777777" w:rsidTr="00C736F6">
        <w:trPr>
          <w:trHeight w:val="324"/>
        </w:trPr>
        <w:tc>
          <w:tcPr>
            <w:tcW w:w="24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F57A9" w14:textId="77777777" w:rsidR="00C736F6" w:rsidRPr="00BF70F5" w:rsidRDefault="00C736F6" w:rsidP="00BF721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29A86" w14:textId="77777777" w:rsidR="00C736F6" w:rsidRPr="00BF70F5" w:rsidRDefault="00C736F6" w:rsidP="00BF721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F065C" w14:textId="77777777" w:rsidR="00C736F6" w:rsidRPr="00BF70F5" w:rsidRDefault="00C736F6" w:rsidP="00BF721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3CA38" w14:textId="77777777" w:rsidR="00C736F6" w:rsidRPr="00BF70F5" w:rsidRDefault="00C736F6" w:rsidP="00BF721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1952A" w14:textId="77777777" w:rsidR="00C736F6" w:rsidRPr="00BF70F5" w:rsidRDefault="00C736F6" w:rsidP="00BF721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B46FC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 w:rsidR="00C736F6" w:rsidRPr="00BF70F5" w14:paraId="6513B6BC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7E696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LS13-03088N dc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5BCB8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0x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5A97A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35D80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BCI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D6C978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reduction mammoplast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BF5D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C736F6" w:rsidRPr="00BF70F5" w14:paraId="3634033D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644E1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LS15-02541N-y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D4BDF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48593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530E4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1888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F5386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C736F6" w:rsidRPr="00BF70F5" w14:paraId="63692B14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D008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LS15-02672N-n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AB5F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41DB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51D3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FC7F7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70C8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C736F6" w:rsidRPr="00BF70F5" w14:paraId="7E80BFDA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7E66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046 B2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BEA9F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487E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DFD2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5E4B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4EE2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C736F6" w:rsidRPr="00BF70F5" w14:paraId="59C42888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D1A2A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282 B6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17C6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19C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D636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C2EE7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risk-reducing mastectom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039C0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C736F6" w:rsidRPr="00BF70F5" w14:paraId="5FA48802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3C29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097 A7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C3AB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5A353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77202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D7BD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3A02D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C736F6" w:rsidRPr="00BF70F5" w14:paraId="4A3713FE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28E4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438 K2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8A2D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CE229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D0BB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68C7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7CB83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C736F6" w:rsidRPr="00BF70F5" w14:paraId="661944BF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6C1FA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130 D6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C715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497B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B034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DC1D6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20DD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C736F6" w:rsidRPr="00BF70F5" w14:paraId="4803B7FB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F3F35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154 LEFT PM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8BCB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C272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79E67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4799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253F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C736F6" w:rsidRPr="00BF70F5" w14:paraId="55639D66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5E6B5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239 Left PM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0956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F8C17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E5719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046F3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D58E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C736F6" w:rsidRPr="00BF70F5" w14:paraId="44FC4FB1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32C9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031PM A6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B35F7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229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6D1B9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8AD9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8CF7A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C736F6" w:rsidRPr="00BF70F5" w14:paraId="1EF28163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A010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991PM A2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57D0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B0E9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BEA3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5D3C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ADDF9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C736F6" w:rsidRPr="00BF70F5" w14:paraId="26EB142F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A63F7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243 A2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9F2F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BC234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62D1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DA4C6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727B6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C736F6" w:rsidRPr="00BF70F5" w14:paraId="0C6877EC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22937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524 A3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3EA29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B162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E190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41916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32327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C736F6" w:rsidRPr="00BF70F5" w14:paraId="4317D445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D49AA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204 B8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FC9B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930F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941C3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CA63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482E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C736F6" w:rsidRPr="00BF70F5" w14:paraId="0B9AC8BD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7207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975PM A3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4BD42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D72E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CFCC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A2C5F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4F653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736F6" w:rsidRPr="00BF70F5" w14:paraId="563C6695" w14:textId="77777777" w:rsidTr="00C736F6">
        <w:trPr>
          <w:trHeight w:val="324"/>
        </w:trPr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3B46E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05-00863 A2 HE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FDBB86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0x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0FDC2B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7E4B50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NKI</w:t>
            </w:r>
          </w:p>
        </w:tc>
        <w:tc>
          <w:tcPr>
            <w:tcW w:w="18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C394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Contralateral NBT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DD3A0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C736F6" w:rsidRPr="00BF70F5" w14:paraId="60B0C1A8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84A9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10-09302 A2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1F18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C6346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93EF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E2191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A905B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C736F6" w:rsidRPr="00BF70F5" w14:paraId="2C205B0C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2389F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12-04313 A1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32FD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FEDC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0CEF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31C3D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3A3D0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C736F6" w:rsidRPr="00BF70F5" w14:paraId="09C43068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1B831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10-10050 A3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4320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0048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B25B6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F2691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69D7A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C736F6" w:rsidRPr="00BF70F5" w14:paraId="5C22A763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1CC83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04-10775 A5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FA969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30999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3EE0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7E516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61A10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C736F6" w:rsidRPr="00BF70F5" w14:paraId="0CE097F4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C6E10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10-10006 A3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72146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43C83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275B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9B88C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588B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C736F6" w:rsidRPr="00BF70F5" w14:paraId="60F0AB39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21BBF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16-00449 A1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F3963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98459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72E1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EEC95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Ipsilateral NBT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708FE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C736F6" w:rsidRPr="00BF70F5" w14:paraId="63B1C620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59755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13-05327 A4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B416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864E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4E2D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003869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risk-reducing mastectom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10537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C736F6" w:rsidRPr="00BF70F5" w14:paraId="3807553D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AADD7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18-08826 I1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BE06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BC9D3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A5C4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3B5B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FDD3E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C736F6" w:rsidRPr="00BF70F5" w14:paraId="671457CB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C41A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19-02002 I1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8E31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D252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61DCF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2583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F9498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C736F6" w:rsidRPr="00BF70F5" w14:paraId="249A908C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8F90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15-08578 A1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5C20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07902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EF0A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24574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F49AF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C736F6" w:rsidRPr="00BF70F5" w14:paraId="7539772C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819C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15-00483 A3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10B9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62062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50D7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375F7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13A6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C736F6" w:rsidRPr="00BF70F5" w14:paraId="267EDDE5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DCE51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13-04640 A2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0D28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8EAA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F7E5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F59E7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8BB87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C736F6" w:rsidRPr="00BF70F5" w14:paraId="2F82C4EF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36857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13-04670 A1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6BCC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40837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BE02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203A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7B01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C736F6" w:rsidRPr="00BF70F5" w14:paraId="04903C88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9CA2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13-04602 A4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C54D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08C4F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38D5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2FA62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C5406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C736F6" w:rsidRPr="00BF70F5" w14:paraId="3C23C082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ED26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14-01017 A3 HE</w:t>
            </w:r>
          </w:p>
        </w:tc>
        <w:tc>
          <w:tcPr>
            <w:tcW w:w="1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B48B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2236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5B8E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276F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BAD4B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C736F6" w:rsidRPr="00BF70F5" w14:paraId="4117BB0A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CFFC9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Human_195_s01_HE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0DA39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0x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492B46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esting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0DF358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EPFL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3D6BC9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reduction mammoplast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CB851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C736F6" w:rsidRPr="00BF70F5" w14:paraId="72463CE5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50A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Human_103_s01_HE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56D8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7DEF6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1541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2DBB4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365D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C736F6" w:rsidRPr="00BF70F5" w14:paraId="06C1ACBC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B16F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Human_188_s01_HE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C488F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87F73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E2F07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EE7A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8B4E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C736F6" w:rsidRPr="00BF70F5" w14:paraId="205CDCBA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C6A75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uman_129_s01_HE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CF34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CDBE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D1E3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CC9A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8D0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C736F6" w:rsidRPr="00BF70F5" w14:paraId="41E9EF21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C9D78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Human_035_s01_HE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1CC87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018E7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8492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B6B4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7F2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C736F6" w:rsidRPr="00BF70F5" w14:paraId="7D12E48F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8C2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Human_016_s01_HE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93CE3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1C68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AF34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2CAE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E9B9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C736F6" w:rsidRPr="00BF70F5" w14:paraId="5FD4720C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74ED0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Human_027_s01_HE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76DF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33004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5F0A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D2EF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FE22B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C736F6" w:rsidRPr="00BF70F5" w14:paraId="2B963C8A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81BCF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Human_172_s01_HE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FD227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E090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DD3E6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6DD6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93AE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C736F6" w:rsidRPr="00BF70F5" w14:paraId="1DD10AD9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D349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Human_190_s01_HE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6DF5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2003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E228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E8C6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C0CBA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C736F6" w:rsidRPr="00BF70F5" w14:paraId="7F9017DC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9E10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Human_131_s01_HE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B8EB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F821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D696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10967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299B8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C736F6" w:rsidRPr="00BF70F5" w14:paraId="2D604610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420A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9001626_FPE_3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2261DB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0x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1101CD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esting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7ED6E3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KHP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068BE6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reduction mammoplast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1AA55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C736F6" w:rsidRPr="00BF70F5" w14:paraId="1FF90AA6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C9CB7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8001177_FPE_1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50E92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CB4B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D4A0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E23A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4BC1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C736F6" w:rsidRPr="00BF70F5" w14:paraId="2BFEAFE0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4C7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7064108_FPE_1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50424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CC3C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F75F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C97C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7E6D1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C736F6" w:rsidRPr="00BF70F5" w14:paraId="0B2905E9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DF6F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8000951_FPE_2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78233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AA1A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8C703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76B4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B2436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C736F6" w:rsidRPr="00BF70F5" w14:paraId="26DAC89E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46A66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7063396_FPE_5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2B21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6A01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8E26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37FC2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219A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C736F6" w:rsidRPr="00BF70F5" w14:paraId="79ED71F5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F2DAA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7063838_FPE_2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7AB8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CFD1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53B89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9BFC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DFF71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C736F6" w:rsidRPr="00BF70F5" w14:paraId="1D115CCA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B107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7063839_FPE_3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9181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EB759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CAE9F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3C2B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1756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C736F6" w:rsidRPr="00BF70F5" w14:paraId="0C5A422B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17498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7064113_FPE_4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2C27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A06A6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DDE7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CD5C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2C708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C736F6" w:rsidRPr="00BF70F5" w14:paraId="49EB9E97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9314D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9004666_FPE_9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55453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0F002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4603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C99A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FED9F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C736F6" w:rsidRPr="00BF70F5" w14:paraId="1AF198D8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FD8AD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7063968_FPE_3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84C2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F2069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B094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EC36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C2203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C736F6" w:rsidRPr="00BF70F5" w14:paraId="0609BD48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627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7064240_FPE_4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A904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E882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92FA2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5250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97853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C736F6" w:rsidRPr="00BF70F5" w14:paraId="667C1CEB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F1E51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7064241_FPE_7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AD4E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59236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6C64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0A4FF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6AE5F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C736F6" w:rsidRPr="00BF70F5" w14:paraId="1AEFA278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E5C3B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7063451_FPE_3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51CC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CB90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2519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14C8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27B4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736F6" w:rsidRPr="00BF70F5" w14:paraId="4D6D6610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882FF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7063504_FPE_6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673AF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0F4F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1787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7994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FA158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C736F6" w:rsidRPr="00BF70F5" w14:paraId="6D43EDFD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15D6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7063106_FPE_3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8762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AAD09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D027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3908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C5EF7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C736F6" w:rsidRPr="00BF70F5" w14:paraId="06FBFC88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DEEF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7063107_FPE_4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503FF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7230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8ACA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3361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FD505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C736F6" w:rsidRPr="00BF70F5" w14:paraId="3F7D7844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3AD79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K104210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F2BA0B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0x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D835F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testing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9A921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SGK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E2EB3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core biopsies from healthy donor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5C684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C736F6" w:rsidRPr="00BF70F5" w14:paraId="25E28435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B9907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K106560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A7097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E42E6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9369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F175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E5291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C736F6" w:rsidRPr="00BF70F5" w14:paraId="240C28A7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69E9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K102595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E4584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DCA2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1BF2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EBB1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C5A97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C736F6" w:rsidRPr="00BF70F5" w14:paraId="50AE633F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04153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K106776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6B88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24022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3079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72CF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5FB81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C736F6" w:rsidRPr="00BF70F5" w14:paraId="27B070F2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24A7E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K102518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09F1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4DF1F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07BF6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03BB8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FFA41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C736F6" w:rsidRPr="00BF70F5" w14:paraId="2A9A64AF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CBF5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K108158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239E4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3A90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8838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9BF6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0FDED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C736F6" w:rsidRPr="00BF70F5" w14:paraId="1C0C3E79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56385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K104934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7A5E7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47EC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0D3C4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8CB84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43B1B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C736F6" w:rsidRPr="00BF70F5" w14:paraId="13F267CA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55C4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K108301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12192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1D6D3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B2F0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6DE6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DFEB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C736F6" w:rsidRPr="00BF70F5" w14:paraId="206779E8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5CAA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K102425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3CD02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CAB1B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CFB6E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695E2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0E0A8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C736F6" w:rsidRPr="00BF70F5" w14:paraId="0B38012C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C69D6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K104724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50532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50975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8B37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A57B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2EB42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C736F6" w:rsidRPr="00BF70F5" w14:paraId="4656C8ED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19F51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K108355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9D85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C78DD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57D2A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FAE04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3AFA8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C736F6" w:rsidRPr="00BF70F5" w14:paraId="1C8F9191" w14:textId="77777777" w:rsidTr="00C736F6">
        <w:trPr>
          <w:trHeight w:val="324"/>
        </w:trPr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7008C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K106822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CA32C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C9E2F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D4AB0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72511" w14:textId="77777777" w:rsidR="00C736F6" w:rsidRPr="00BF70F5" w:rsidRDefault="00C736F6" w:rsidP="00BF72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5E2EE" w14:textId="77777777" w:rsidR="00C736F6" w:rsidRPr="00BF70F5" w:rsidRDefault="00C736F6" w:rsidP="00BF72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70F5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</w:tr>
    </w:tbl>
    <w:p w14:paraId="4AD017A1" w14:textId="77777777" w:rsidR="00C736F6" w:rsidRPr="00B52F9E" w:rsidRDefault="00C736F6" w:rsidP="00C736F6">
      <w:pPr>
        <w:jc w:val="both"/>
      </w:pPr>
      <w:r w:rsidRPr="00BF70F5">
        <w:rPr>
          <w:rFonts w:ascii="Arial" w:hAnsi="Arial" w:cs="Arial"/>
          <w:color w:val="000000"/>
          <w:sz w:val="20"/>
          <w:szCs w:val="20"/>
        </w:rPr>
        <w:t xml:space="preserve">Note: BCI: the Barts Cancer Institute in London (UK); NKI: the Netherlands Cancer Institute in Amsterdam (Netherlands); EPFL: the École Polytechnique </w:t>
      </w:r>
      <w:proofErr w:type="spellStart"/>
      <w:r w:rsidRPr="00BF70F5">
        <w:rPr>
          <w:rFonts w:ascii="Arial" w:hAnsi="Arial" w:cs="Arial"/>
          <w:color w:val="000000"/>
          <w:sz w:val="20"/>
          <w:szCs w:val="20"/>
        </w:rPr>
        <w:t>Fédérale</w:t>
      </w:r>
      <w:proofErr w:type="spellEnd"/>
      <w:r w:rsidRPr="00BF70F5">
        <w:rPr>
          <w:rFonts w:ascii="Arial" w:hAnsi="Arial" w:cs="Arial"/>
          <w:color w:val="000000"/>
          <w:sz w:val="20"/>
          <w:szCs w:val="20"/>
        </w:rPr>
        <w:t xml:space="preserve"> de Lausanne in Lausanne (Switzerland); KHP: the King's Health Partners Cancer Biobank in London (UK); SGK: the publicly available Susan G. Komen Tissue Bank; NBT: normal breast tissue.</w:t>
      </w:r>
    </w:p>
    <w:p w14:paraId="673206E2" w14:textId="31956B50" w:rsidR="00320033" w:rsidRPr="00C736F6" w:rsidRDefault="00320033" w:rsidP="00C736F6">
      <w:pPr>
        <w:spacing w:after="160" w:line="278" w:lineRule="auto"/>
        <w:rPr>
          <w:rFonts w:ascii="Arial" w:eastAsiaTheme="majorEastAsia" w:hAnsi="Arial" w:cs="Arial"/>
          <w:b/>
          <w:bCs/>
          <w:color w:val="000000" w:themeColor="text1"/>
          <w:kern w:val="2"/>
          <w:sz w:val="22"/>
          <w:szCs w:val="22"/>
          <w14:ligatures w14:val="standardContextual"/>
        </w:rPr>
      </w:pPr>
    </w:p>
    <w:sectPr w:rsidR="00320033" w:rsidRPr="00C736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6F6"/>
    <w:rsid w:val="000027B8"/>
    <w:rsid w:val="000965DD"/>
    <w:rsid w:val="00160B3A"/>
    <w:rsid w:val="001A6FD5"/>
    <w:rsid w:val="001C0F45"/>
    <w:rsid w:val="00247E03"/>
    <w:rsid w:val="002F3B65"/>
    <w:rsid w:val="003101AD"/>
    <w:rsid w:val="00320033"/>
    <w:rsid w:val="00370100"/>
    <w:rsid w:val="0037773A"/>
    <w:rsid w:val="00385857"/>
    <w:rsid w:val="004139F6"/>
    <w:rsid w:val="00430103"/>
    <w:rsid w:val="00437B46"/>
    <w:rsid w:val="004432AA"/>
    <w:rsid w:val="0044372A"/>
    <w:rsid w:val="00475E96"/>
    <w:rsid w:val="00657402"/>
    <w:rsid w:val="00697EE1"/>
    <w:rsid w:val="006B2E77"/>
    <w:rsid w:val="00832B04"/>
    <w:rsid w:val="00860B9F"/>
    <w:rsid w:val="008E0504"/>
    <w:rsid w:val="00911772"/>
    <w:rsid w:val="009A3F19"/>
    <w:rsid w:val="009B3CCF"/>
    <w:rsid w:val="00A11011"/>
    <w:rsid w:val="00A14962"/>
    <w:rsid w:val="00A912A5"/>
    <w:rsid w:val="00AE5D4E"/>
    <w:rsid w:val="00B44D33"/>
    <w:rsid w:val="00B641E4"/>
    <w:rsid w:val="00B9491C"/>
    <w:rsid w:val="00BB6118"/>
    <w:rsid w:val="00C14E31"/>
    <w:rsid w:val="00C736F6"/>
    <w:rsid w:val="00C775D8"/>
    <w:rsid w:val="00C953A8"/>
    <w:rsid w:val="00D83AAC"/>
    <w:rsid w:val="00DA62C3"/>
    <w:rsid w:val="00DA794D"/>
    <w:rsid w:val="00DB223B"/>
    <w:rsid w:val="00E44F7B"/>
    <w:rsid w:val="00E645DB"/>
    <w:rsid w:val="00EE724C"/>
    <w:rsid w:val="00EF5B09"/>
    <w:rsid w:val="00F845D1"/>
    <w:rsid w:val="00FF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31461"/>
  <w15:chartTrackingRefBased/>
  <w15:docId w15:val="{8622A927-F6DA-1944-A9EA-86D79B07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6F6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6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6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6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6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6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6F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6F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6F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6F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6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736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6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6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6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6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3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6F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3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6F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3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6F6"/>
    <w:pPr>
      <w:ind w:left="720"/>
      <w:contextualSpacing/>
    </w:pPr>
    <w:rPr>
      <w:rFonts w:asciiTheme="minorHAnsi" w:eastAsiaTheme="minorEastAsia" w:hAnsiTheme="minorHAnsi" w:cstheme="minorBidi"/>
      <w:kern w:val="2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36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6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6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6F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Chen</dc:creator>
  <cp:keywords/>
  <dc:description/>
  <cp:lastModifiedBy>Siyuan Chen</cp:lastModifiedBy>
  <cp:revision>1</cp:revision>
  <dcterms:created xsi:type="dcterms:W3CDTF">2026-01-18T22:33:00Z</dcterms:created>
  <dcterms:modified xsi:type="dcterms:W3CDTF">2026-01-18T22:35:00Z</dcterms:modified>
</cp:coreProperties>
</file>